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6"/>
        <w:gridCol w:w="1404"/>
        <w:gridCol w:w="975"/>
      </w:tblGrid>
      <w:tr w:rsidR="00295CFF" w:rsidRPr="005113C1" w14:paraId="3A12E850" w14:textId="77777777" w:rsidTr="005113C1">
        <w:trPr>
          <w:trHeight w:val="811"/>
          <w:jc w:val="center"/>
        </w:trPr>
        <w:tc>
          <w:tcPr>
            <w:tcW w:w="4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B97D90" w14:textId="5FB3AB8E" w:rsidR="004E77F5" w:rsidRPr="005113C1" w:rsidRDefault="00295CFF" w:rsidP="00295C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di</w:t>
            </w:r>
            <w:r w:rsidR="004E77F5"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ional file 1. Frequency and proportion of adolescents according to age. </w:t>
            </w:r>
            <w:proofErr w:type="spellStart"/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</w:t>
            </w:r>
            <w:r w:rsidR="004E77F5"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SE</w:t>
            </w:r>
            <w:proofErr w:type="spellEnd"/>
            <w:r w:rsidR="00D25A1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razil, 2015 (n=102,</w:t>
            </w:r>
            <w:r w:rsidR="004E77F5"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072). </w:t>
            </w:r>
          </w:p>
        </w:tc>
      </w:tr>
      <w:tr w:rsidR="005113C1" w:rsidRPr="00D4105B" w14:paraId="34C6554A" w14:textId="77777777" w:rsidTr="005113C1">
        <w:trPr>
          <w:trHeight w:val="111"/>
          <w:jc w:val="center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E05A" w14:textId="58F028AF" w:rsidR="005113C1" w:rsidRPr="00D4105B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D4105B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ge (years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C85F" w14:textId="1055AF46" w:rsidR="005113C1" w:rsidRPr="00D4105B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D4105B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E98BC" w14:textId="03A11A68" w:rsidR="005113C1" w:rsidRPr="00D4105B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D4105B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%</w:t>
            </w:r>
          </w:p>
        </w:tc>
      </w:tr>
      <w:tr w:rsidR="005113C1" w:rsidRPr="005113C1" w14:paraId="2A45336A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AFDD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09CA8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BE09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5</w:t>
            </w:r>
          </w:p>
        </w:tc>
      </w:tr>
      <w:tr w:rsidR="005113C1" w:rsidRPr="005113C1" w14:paraId="56924283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42AC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A02C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69BD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</w:t>
            </w:r>
          </w:p>
        </w:tc>
      </w:tr>
      <w:tr w:rsidR="005113C1" w:rsidRPr="005113C1" w14:paraId="6EEB1665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8709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503D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,7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2A8B" w14:textId="77777777" w:rsidR="005113C1" w:rsidRPr="005113C1" w:rsidRDefault="005113C1" w:rsidP="00F559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.84</w:t>
            </w:r>
          </w:p>
        </w:tc>
      </w:tr>
      <w:tr w:rsidR="005113C1" w:rsidRPr="005113C1" w14:paraId="13533874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234B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BECD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,6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8E0C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01</w:t>
            </w:r>
          </w:p>
        </w:tc>
      </w:tr>
      <w:tr w:rsidR="005113C1" w:rsidRPr="005113C1" w14:paraId="00F9C8C2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88AA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C962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,8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69689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78</w:t>
            </w:r>
          </w:p>
        </w:tc>
      </w:tr>
      <w:tr w:rsidR="005113C1" w:rsidRPr="005113C1" w14:paraId="72E445A9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7CCB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21B6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,8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F74E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18</w:t>
            </w:r>
          </w:p>
        </w:tc>
      </w:tr>
      <w:tr w:rsidR="005113C1" w:rsidRPr="005113C1" w14:paraId="7EA20703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15024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56B5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,0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5198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4</w:t>
            </w:r>
          </w:p>
        </w:tc>
      </w:tr>
      <w:tr w:rsidR="005113C1" w:rsidRPr="005113C1" w14:paraId="789ABD41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3F348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C7EE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C6D4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5</w:t>
            </w:r>
          </w:p>
        </w:tc>
      </w:tr>
      <w:tr w:rsidR="005113C1" w:rsidRPr="005113C1" w14:paraId="017F9CF6" w14:textId="77777777" w:rsidTr="005113C1">
        <w:trPr>
          <w:trHeight w:val="31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B6BC2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  <w:bookmarkStart w:id="0" w:name="_GoBack"/>
            <w:bookmarkEnd w:id="0"/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1E923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9C0A1" w14:textId="77777777" w:rsidR="005113C1" w:rsidRPr="005113C1" w:rsidRDefault="005113C1" w:rsidP="00295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113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9</w:t>
            </w:r>
          </w:p>
        </w:tc>
      </w:tr>
    </w:tbl>
    <w:p w14:paraId="17B52CE3" w14:textId="77777777" w:rsidR="00A70BC0" w:rsidRPr="005113C1" w:rsidRDefault="00A70BC0" w:rsidP="004E77F5">
      <w:pPr>
        <w:jc w:val="center"/>
        <w:rPr>
          <w:lang w:val="en-US"/>
        </w:rPr>
      </w:pPr>
    </w:p>
    <w:sectPr w:rsidR="00A70BC0" w:rsidRPr="005113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5"/>
    <w:rsid w:val="000A6769"/>
    <w:rsid w:val="001858D9"/>
    <w:rsid w:val="001B6382"/>
    <w:rsid w:val="00201505"/>
    <w:rsid w:val="00232502"/>
    <w:rsid w:val="00295CFF"/>
    <w:rsid w:val="003A75BC"/>
    <w:rsid w:val="004E567D"/>
    <w:rsid w:val="004E77F5"/>
    <w:rsid w:val="004F4F01"/>
    <w:rsid w:val="005113C1"/>
    <w:rsid w:val="005D2B0F"/>
    <w:rsid w:val="006B25F7"/>
    <w:rsid w:val="006E18C2"/>
    <w:rsid w:val="008379AE"/>
    <w:rsid w:val="00915A6A"/>
    <w:rsid w:val="00A70BC0"/>
    <w:rsid w:val="00D25A1F"/>
    <w:rsid w:val="00D4105B"/>
    <w:rsid w:val="00F5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510B3"/>
  <w15:chartTrackingRefBased/>
  <w15:docId w15:val="{C35BBB0A-0B5D-46DE-94D0-5CB491DF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4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i Mello</dc:creator>
  <cp:keywords/>
  <dc:description/>
  <cp:lastModifiedBy>Usuário do Microsoft Office</cp:lastModifiedBy>
  <cp:revision>7</cp:revision>
  <dcterms:created xsi:type="dcterms:W3CDTF">2018-09-26T17:16:00Z</dcterms:created>
  <dcterms:modified xsi:type="dcterms:W3CDTF">2018-10-09T21:00:00Z</dcterms:modified>
</cp:coreProperties>
</file>